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470F" w:rsidRPr="00DD6962" w:rsidRDefault="00E1470F" w:rsidP="00677A2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36"/>
          <w:szCs w:val="21"/>
        </w:rPr>
      </w:pPr>
      <w:r w:rsidRPr="00DD6962">
        <w:rPr>
          <w:rFonts w:ascii="Times New Roman" w:hAnsi="Times New Roman" w:cs="Times New Roman"/>
          <w:b/>
          <w:sz w:val="36"/>
          <w:szCs w:val="21"/>
        </w:rPr>
        <w:t xml:space="preserve">Additional file 1 </w:t>
      </w:r>
    </w:p>
    <w:p w:rsidR="00E1470F" w:rsidRPr="0075028B" w:rsidRDefault="00E1470F" w:rsidP="00960640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75028B">
        <w:rPr>
          <w:rFonts w:ascii="Times New Roman" w:hAnsi="Times New Roman" w:cs="Times New Roman"/>
          <w:b/>
          <w:bCs/>
          <w:sz w:val="21"/>
          <w:szCs w:val="21"/>
        </w:rPr>
        <w:t>Table S1. The checklist of quality assessment for included studies in the present systematic review.</w:t>
      </w:r>
    </w:p>
    <w:tbl>
      <w:tblPr>
        <w:tblStyle w:val="Tabelraster111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E1470F" w:rsidRPr="00C24DE9" w:rsidTr="000130E4">
        <w:trPr>
          <w:trHeight w:val="227"/>
        </w:trPr>
        <w:tc>
          <w:tcPr>
            <w:tcW w:w="2263" w:type="dxa"/>
            <w:noWrap/>
            <w:hideMark/>
          </w:tcPr>
          <w:p w:rsidR="00E1470F" w:rsidRPr="00C24DE9" w:rsidRDefault="00E1470F" w:rsidP="00677C7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Study</w:t>
            </w:r>
          </w:p>
        </w:tc>
        <w:tc>
          <w:tcPr>
            <w:tcW w:w="850" w:type="dxa"/>
            <w:noWrap/>
            <w:hideMark/>
          </w:tcPr>
          <w:p w:rsidR="00E1470F" w:rsidRPr="00C24DE9" w:rsidRDefault="00E1470F" w:rsidP="00677C7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E1470F" w:rsidRPr="00C24DE9" w:rsidRDefault="00E1470F" w:rsidP="00677C7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E1470F" w:rsidRPr="00C24DE9" w:rsidRDefault="00E1470F" w:rsidP="00677C7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3</w:t>
            </w:r>
            <w:r w:rsidRPr="00C24D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850" w:type="dxa"/>
          </w:tcPr>
          <w:p w:rsidR="00E1470F" w:rsidRPr="00C24DE9" w:rsidRDefault="00E1470F" w:rsidP="00677C7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4</w:t>
            </w:r>
            <w:r w:rsidRPr="00C24D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:rsidR="00E1470F" w:rsidRPr="00C24DE9" w:rsidRDefault="00E1470F" w:rsidP="00677C7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50" w:type="dxa"/>
          </w:tcPr>
          <w:p w:rsidR="00E1470F" w:rsidRPr="00C24DE9" w:rsidRDefault="00E1470F" w:rsidP="00677C7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E1470F" w:rsidRPr="00C24DE9" w:rsidRDefault="00E1470F" w:rsidP="00677C7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E1470F" w:rsidRPr="00C24DE9" w:rsidRDefault="00E1470F" w:rsidP="00677C7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E1470F" w:rsidRPr="00C24DE9" w:rsidRDefault="00E1470F" w:rsidP="00677C7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 xml:space="preserve">9 </w:t>
            </w:r>
          </w:p>
        </w:tc>
        <w:tc>
          <w:tcPr>
            <w:tcW w:w="850" w:type="dxa"/>
            <w:noWrap/>
            <w:hideMark/>
          </w:tcPr>
          <w:p w:rsidR="00E1470F" w:rsidRPr="00C24DE9" w:rsidRDefault="00E1470F" w:rsidP="00677C7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Total</w:t>
            </w:r>
          </w:p>
        </w:tc>
      </w:tr>
      <w:tr w:rsidR="00E1470F" w:rsidRPr="00C24DE9" w:rsidTr="00FD081B">
        <w:trPr>
          <w:trHeight w:val="227"/>
        </w:trPr>
        <w:tc>
          <w:tcPr>
            <w:tcW w:w="2263" w:type="dxa"/>
            <w:noWrap/>
            <w:hideMark/>
          </w:tcPr>
          <w:p w:rsidR="00E1470F" w:rsidRPr="00616E0C" w:rsidRDefault="00E1470F" w:rsidP="00FD081B">
            <w:pPr>
              <w:pStyle w:val="3-"/>
              <w:spacing w:line="240" w:lineRule="exact"/>
              <w:jc w:val="both"/>
              <w:rPr>
                <w:b w:val="0"/>
                <w:color w:val="auto"/>
                <w:kern w:val="2"/>
                <w:sz w:val="21"/>
              </w:rPr>
            </w:pPr>
            <w:r w:rsidRPr="00C24DE9">
              <w:rPr>
                <w:b w:val="0"/>
                <w:color w:val="auto"/>
                <w:kern w:val="2"/>
                <w:sz w:val="21"/>
              </w:rPr>
              <w:t>Kucyi et al.</w:t>
            </w:r>
            <w:r w:rsidRPr="00616E0C">
              <w:rPr>
                <w:b w:val="0"/>
                <w:color w:val="auto"/>
                <w:kern w:val="2"/>
                <w:sz w:val="21"/>
              </w:rPr>
              <w:t xml:space="preserve"> </w:t>
            </w:r>
            <w:r w:rsidRPr="00616E0C">
              <w:rPr>
                <w:b w:val="0"/>
                <w:noProof/>
                <w:sz w:val="21"/>
              </w:rPr>
              <w:t>[</w:t>
            </w:r>
            <w:r w:rsidR="00112370">
              <w:rPr>
                <w:b w:val="0"/>
                <w:noProof/>
                <w:sz w:val="21"/>
              </w:rPr>
              <w:t>46</w:t>
            </w:r>
            <w:r w:rsidRPr="00616E0C">
              <w:rPr>
                <w:b w:val="0"/>
                <w:noProof/>
                <w:sz w:val="21"/>
              </w:rPr>
              <w:t>]</w:t>
            </w:r>
          </w:p>
        </w:tc>
        <w:tc>
          <w:tcPr>
            <w:tcW w:w="850" w:type="dxa"/>
            <w:noWrap/>
            <w:hideMark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5</w:t>
            </w: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1 </w:t>
            </w:r>
          </w:p>
        </w:tc>
        <w:tc>
          <w:tcPr>
            <w:tcW w:w="850" w:type="dxa"/>
            <w:noWrap/>
            <w:hideMark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noWrap/>
            <w:hideMark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8.5</w:t>
            </w:r>
          </w:p>
        </w:tc>
      </w:tr>
      <w:tr w:rsidR="00E1470F" w:rsidRPr="00C24DE9" w:rsidTr="00FD081B">
        <w:trPr>
          <w:trHeight w:val="227"/>
        </w:trPr>
        <w:tc>
          <w:tcPr>
            <w:tcW w:w="2263" w:type="dxa"/>
            <w:noWrap/>
          </w:tcPr>
          <w:p w:rsidR="00E1470F" w:rsidRPr="00C24DE9" w:rsidRDefault="00E1470F" w:rsidP="00FD081B">
            <w:pPr>
              <w:pStyle w:val="3-"/>
              <w:spacing w:line="240" w:lineRule="exact"/>
              <w:jc w:val="both"/>
              <w:rPr>
                <w:b w:val="0"/>
                <w:color w:val="auto"/>
                <w:kern w:val="2"/>
                <w:sz w:val="21"/>
              </w:rPr>
            </w:pPr>
            <w:r w:rsidRPr="00C24DE9">
              <w:rPr>
                <w:b w:val="0"/>
                <w:color w:val="auto"/>
                <w:kern w:val="2"/>
                <w:sz w:val="21"/>
              </w:rPr>
              <w:t>He et al.</w:t>
            </w:r>
            <w:r>
              <w:rPr>
                <w:rFonts w:hint="eastAsia"/>
                <w:b w:val="0"/>
                <w:color w:val="auto"/>
                <w:kern w:val="2"/>
                <w:sz w:val="21"/>
                <w:lang w:eastAsia="zh-CN"/>
              </w:rPr>
              <w:t xml:space="preserve"> 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[</w:t>
            </w:r>
            <w:r w:rsidR="00112370">
              <w:rPr>
                <w:b w:val="0"/>
                <w:noProof/>
                <w:color w:val="auto"/>
                <w:kern w:val="2"/>
                <w:sz w:val="21"/>
              </w:rPr>
              <w:t>47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]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</w:tr>
      <w:tr w:rsidR="00E1470F" w:rsidRPr="00C24DE9" w:rsidTr="00FD081B">
        <w:trPr>
          <w:trHeight w:val="227"/>
        </w:trPr>
        <w:tc>
          <w:tcPr>
            <w:tcW w:w="2263" w:type="dxa"/>
            <w:noWrap/>
          </w:tcPr>
          <w:p w:rsidR="00E1470F" w:rsidRPr="00C24DE9" w:rsidRDefault="00E1470F" w:rsidP="00FD081B">
            <w:pPr>
              <w:pStyle w:val="3-"/>
              <w:spacing w:line="240" w:lineRule="exact"/>
              <w:jc w:val="both"/>
              <w:rPr>
                <w:b w:val="0"/>
                <w:color w:val="auto"/>
                <w:kern w:val="2"/>
                <w:sz w:val="21"/>
              </w:rPr>
            </w:pPr>
            <w:r w:rsidRPr="00C24DE9">
              <w:rPr>
                <w:b w:val="0"/>
                <w:color w:val="auto"/>
                <w:kern w:val="2"/>
                <w:sz w:val="21"/>
              </w:rPr>
              <w:t xml:space="preserve">He et al. 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[</w:t>
            </w:r>
            <w:r w:rsidR="00112370">
              <w:rPr>
                <w:b w:val="0"/>
                <w:noProof/>
                <w:color w:val="auto"/>
                <w:kern w:val="2"/>
                <w:sz w:val="21"/>
              </w:rPr>
              <w:t>48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]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</w:tr>
      <w:tr w:rsidR="00E1470F" w:rsidRPr="00C24DE9" w:rsidTr="00FD081B">
        <w:trPr>
          <w:trHeight w:val="227"/>
        </w:trPr>
        <w:tc>
          <w:tcPr>
            <w:tcW w:w="2263" w:type="dxa"/>
            <w:noWrap/>
          </w:tcPr>
          <w:p w:rsidR="00E1470F" w:rsidRPr="00C24DE9" w:rsidRDefault="00E1470F" w:rsidP="00FD081B">
            <w:pPr>
              <w:pStyle w:val="3-"/>
              <w:spacing w:line="240" w:lineRule="exact"/>
              <w:jc w:val="both"/>
              <w:rPr>
                <w:b w:val="0"/>
                <w:color w:val="auto"/>
                <w:kern w:val="2"/>
                <w:sz w:val="21"/>
              </w:rPr>
            </w:pPr>
            <w:r w:rsidRPr="00C24DE9">
              <w:rPr>
                <w:b w:val="0"/>
                <w:color w:val="auto"/>
                <w:kern w:val="2"/>
                <w:sz w:val="21"/>
              </w:rPr>
              <w:t xml:space="preserve">Zhang et al. 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[</w:t>
            </w:r>
            <w:r w:rsidR="009D093C">
              <w:rPr>
                <w:b w:val="0"/>
                <w:noProof/>
                <w:color w:val="auto"/>
                <w:kern w:val="2"/>
                <w:sz w:val="21"/>
              </w:rPr>
              <w:t>49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]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</w:tr>
      <w:tr w:rsidR="00E1470F" w:rsidRPr="00C24DE9" w:rsidTr="00FD081B">
        <w:trPr>
          <w:trHeight w:val="227"/>
        </w:trPr>
        <w:tc>
          <w:tcPr>
            <w:tcW w:w="2263" w:type="dxa"/>
            <w:noWrap/>
          </w:tcPr>
          <w:p w:rsidR="00E1470F" w:rsidRPr="00C24DE9" w:rsidRDefault="00E1470F" w:rsidP="00FD081B">
            <w:pPr>
              <w:pStyle w:val="3-"/>
              <w:spacing w:line="240" w:lineRule="exact"/>
              <w:jc w:val="both"/>
              <w:rPr>
                <w:b w:val="0"/>
                <w:color w:val="auto"/>
                <w:kern w:val="2"/>
                <w:sz w:val="21"/>
              </w:rPr>
            </w:pPr>
            <w:r w:rsidRPr="00C24DE9">
              <w:rPr>
                <w:b w:val="0"/>
                <w:color w:val="auto"/>
                <w:kern w:val="2"/>
                <w:sz w:val="21"/>
              </w:rPr>
              <w:t xml:space="preserve">Nebel et al. 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[</w:t>
            </w:r>
            <w:r w:rsidR="009D093C">
              <w:rPr>
                <w:b w:val="0"/>
                <w:noProof/>
                <w:color w:val="auto"/>
                <w:kern w:val="2"/>
                <w:sz w:val="21"/>
              </w:rPr>
              <w:t>52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]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0 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0 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</w:tr>
      <w:tr w:rsidR="00E1470F" w:rsidRPr="00C24DE9" w:rsidTr="00FD081B">
        <w:trPr>
          <w:trHeight w:val="227"/>
        </w:trPr>
        <w:tc>
          <w:tcPr>
            <w:tcW w:w="2263" w:type="dxa"/>
            <w:shd w:val="clear" w:color="auto" w:fill="auto"/>
            <w:noWrap/>
          </w:tcPr>
          <w:p w:rsidR="00E1470F" w:rsidRPr="00C24DE9" w:rsidRDefault="00E1470F" w:rsidP="00FD081B">
            <w:pPr>
              <w:pStyle w:val="3-"/>
              <w:spacing w:line="240" w:lineRule="exact"/>
              <w:jc w:val="both"/>
              <w:rPr>
                <w:b w:val="0"/>
                <w:color w:val="auto"/>
                <w:kern w:val="2"/>
                <w:sz w:val="21"/>
              </w:rPr>
            </w:pPr>
            <w:r w:rsidRPr="00C24DE9">
              <w:rPr>
                <w:b w:val="0"/>
                <w:color w:val="auto"/>
                <w:kern w:val="2"/>
                <w:sz w:val="21"/>
              </w:rPr>
              <w:t xml:space="preserve">Ichesco et al. 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[</w:t>
            </w:r>
            <w:r w:rsidR="009D093C">
              <w:rPr>
                <w:b w:val="0"/>
                <w:noProof/>
                <w:color w:val="auto"/>
                <w:kern w:val="2"/>
                <w:sz w:val="21"/>
              </w:rPr>
              <w:t>51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850" w:type="dxa"/>
            <w:shd w:val="clear" w:color="auto" w:fill="auto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8.5</w:t>
            </w:r>
          </w:p>
        </w:tc>
      </w:tr>
      <w:tr w:rsidR="00E1470F" w:rsidRPr="00C24DE9" w:rsidTr="00FD081B">
        <w:trPr>
          <w:trHeight w:val="227"/>
        </w:trPr>
        <w:tc>
          <w:tcPr>
            <w:tcW w:w="2263" w:type="dxa"/>
            <w:noWrap/>
          </w:tcPr>
          <w:p w:rsidR="00E1470F" w:rsidRPr="00C24DE9" w:rsidRDefault="00E1470F" w:rsidP="00FD081B">
            <w:pPr>
              <w:pStyle w:val="3-"/>
              <w:spacing w:line="240" w:lineRule="exact"/>
              <w:jc w:val="both"/>
              <w:rPr>
                <w:b w:val="0"/>
                <w:color w:val="auto"/>
                <w:kern w:val="2"/>
                <w:sz w:val="21"/>
              </w:rPr>
            </w:pPr>
            <w:r w:rsidRPr="00C24DE9">
              <w:rPr>
                <w:b w:val="0"/>
                <w:color w:val="auto"/>
                <w:kern w:val="2"/>
                <w:sz w:val="21"/>
              </w:rPr>
              <w:t xml:space="preserve">Wessman et al. 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[</w:t>
            </w:r>
            <w:r w:rsidR="00560D68">
              <w:rPr>
                <w:b w:val="0"/>
                <w:noProof/>
                <w:color w:val="auto"/>
                <w:kern w:val="2"/>
                <w:sz w:val="21"/>
              </w:rPr>
              <w:t>54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]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24D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8.5</w:t>
            </w:r>
          </w:p>
        </w:tc>
      </w:tr>
      <w:tr w:rsidR="00E1470F" w:rsidRPr="00C24DE9" w:rsidTr="00FD081B">
        <w:trPr>
          <w:trHeight w:val="227"/>
        </w:trPr>
        <w:tc>
          <w:tcPr>
            <w:tcW w:w="2263" w:type="dxa"/>
            <w:noWrap/>
          </w:tcPr>
          <w:p w:rsidR="00E1470F" w:rsidRPr="00C24DE9" w:rsidRDefault="00E1470F" w:rsidP="00FD081B">
            <w:pPr>
              <w:pStyle w:val="3-"/>
              <w:spacing w:line="240" w:lineRule="exact"/>
              <w:jc w:val="both"/>
              <w:rPr>
                <w:b w:val="0"/>
                <w:color w:val="auto"/>
                <w:kern w:val="2"/>
                <w:sz w:val="21"/>
              </w:rPr>
            </w:pPr>
            <w:r w:rsidRPr="00C24DE9">
              <w:rPr>
                <w:b w:val="0"/>
                <w:color w:val="auto"/>
                <w:kern w:val="2"/>
                <w:sz w:val="21"/>
              </w:rPr>
              <w:t xml:space="preserve">Zhao et al. 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[</w:t>
            </w:r>
            <w:r w:rsidR="00560D68">
              <w:rPr>
                <w:b w:val="0"/>
                <w:noProof/>
                <w:color w:val="auto"/>
                <w:kern w:val="2"/>
                <w:sz w:val="21"/>
              </w:rPr>
              <w:t>53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]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0 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</w:tr>
      <w:tr w:rsidR="00E1470F" w:rsidRPr="00C24DE9" w:rsidTr="00FD081B">
        <w:trPr>
          <w:trHeight w:val="227"/>
        </w:trPr>
        <w:tc>
          <w:tcPr>
            <w:tcW w:w="2263" w:type="dxa"/>
            <w:noWrap/>
          </w:tcPr>
          <w:p w:rsidR="00E1470F" w:rsidRPr="00C24DE9" w:rsidRDefault="00E1470F" w:rsidP="00FD081B">
            <w:pPr>
              <w:pStyle w:val="3-"/>
              <w:spacing w:line="240" w:lineRule="exact"/>
              <w:jc w:val="both"/>
              <w:rPr>
                <w:b w:val="0"/>
                <w:color w:val="auto"/>
                <w:kern w:val="2"/>
                <w:sz w:val="21"/>
              </w:rPr>
            </w:pPr>
            <w:r w:rsidRPr="00C24DE9">
              <w:rPr>
                <w:b w:val="0"/>
                <w:color w:val="auto"/>
                <w:kern w:val="2"/>
                <w:sz w:val="21"/>
              </w:rPr>
              <w:t xml:space="preserve">Gustin et al. 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[</w:t>
            </w:r>
            <w:r w:rsidR="00436F4E">
              <w:rPr>
                <w:b w:val="0"/>
                <w:noProof/>
                <w:color w:val="auto"/>
                <w:kern w:val="2"/>
                <w:sz w:val="21"/>
              </w:rPr>
              <w:t>50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]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7.5</w:t>
            </w:r>
          </w:p>
        </w:tc>
      </w:tr>
      <w:tr w:rsidR="00E1470F" w:rsidRPr="00C24DE9" w:rsidTr="00FD081B">
        <w:trPr>
          <w:trHeight w:val="227"/>
        </w:trPr>
        <w:tc>
          <w:tcPr>
            <w:tcW w:w="2263" w:type="dxa"/>
            <w:noWrap/>
          </w:tcPr>
          <w:p w:rsidR="00E1470F" w:rsidRPr="00C24DE9" w:rsidRDefault="00E1470F" w:rsidP="00FD081B">
            <w:pPr>
              <w:pStyle w:val="3-"/>
              <w:spacing w:line="240" w:lineRule="exact"/>
              <w:jc w:val="both"/>
              <w:rPr>
                <w:b w:val="0"/>
                <w:color w:val="auto"/>
                <w:kern w:val="2"/>
                <w:sz w:val="21"/>
              </w:rPr>
            </w:pPr>
            <w:r w:rsidRPr="00C24DE9">
              <w:rPr>
                <w:b w:val="0"/>
                <w:color w:val="auto"/>
                <w:kern w:val="2"/>
                <w:sz w:val="21"/>
              </w:rPr>
              <w:t xml:space="preserve">Lickteig et al. 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[</w:t>
            </w:r>
            <w:r w:rsidR="00053EA5">
              <w:rPr>
                <w:b w:val="0"/>
                <w:noProof/>
                <w:color w:val="auto"/>
                <w:kern w:val="2"/>
                <w:sz w:val="21"/>
              </w:rPr>
              <w:t>60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]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A</w:t>
            </w: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A</w:t>
            </w: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</w:tr>
      <w:tr w:rsidR="00E1470F" w:rsidRPr="00C24DE9" w:rsidTr="00FD081B">
        <w:trPr>
          <w:trHeight w:val="227"/>
        </w:trPr>
        <w:tc>
          <w:tcPr>
            <w:tcW w:w="2263" w:type="dxa"/>
            <w:noWrap/>
          </w:tcPr>
          <w:p w:rsidR="00E1470F" w:rsidRPr="00C24DE9" w:rsidRDefault="00E1470F" w:rsidP="00FD081B">
            <w:pPr>
              <w:pStyle w:val="3-"/>
              <w:spacing w:line="240" w:lineRule="exact"/>
              <w:jc w:val="both"/>
              <w:rPr>
                <w:b w:val="0"/>
                <w:color w:val="auto"/>
                <w:kern w:val="2"/>
                <w:sz w:val="21"/>
              </w:rPr>
            </w:pPr>
            <w:r w:rsidRPr="00C24DE9">
              <w:rPr>
                <w:b w:val="0"/>
                <w:color w:val="auto"/>
                <w:kern w:val="2"/>
                <w:sz w:val="21"/>
              </w:rPr>
              <w:t xml:space="preserve">He et al. 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[</w:t>
            </w:r>
            <w:r w:rsidR="00C278A0">
              <w:rPr>
                <w:b w:val="0"/>
                <w:noProof/>
                <w:color w:val="auto"/>
                <w:kern w:val="2"/>
                <w:sz w:val="21"/>
              </w:rPr>
              <w:t>57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]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</w:tr>
      <w:tr w:rsidR="00E1470F" w:rsidRPr="00C24DE9" w:rsidTr="00FD081B">
        <w:trPr>
          <w:trHeight w:val="227"/>
        </w:trPr>
        <w:tc>
          <w:tcPr>
            <w:tcW w:w="2263" w:type="dxa"/>
            <w:shd w:val="clear" w:color="auto" w:fill="auto"/>
            <w:noWrap/>
          </w:tcPr>
          <w:p w:rsidR="00E1470F" w:rsidRPr="00C24DE9" w:rsidRDefault="00E1470F" w:rsidP="00FD081B">
            <w:pPr>
              <w:pStyle w:val="3-"/>
              <w:spacing w:line="240" w:lineRule="exact"/>
              <w:jc w:val="both"/>
              <w:rPr>
                <w:b w:val="0"/>
                <w:color w:val="auto"/>
                <w:kern w:val="2"/>
                <w:sz w:val="21"/>
              </w:rPr>
            </w:pPr>
            <w:r w:rsidRPr="00C24DE9">
              <w:rPr>
                <w:b w:val="0"/>
                <w:color w:val="auto"/>
                <w:kern w:val="2"/>
                <w:sz w:val="21"/>
              </w:rPr>
              <w:t xml:space="preserve">Harper et al. 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[</w:t>
            </w:r>
            <w:r w:rsidR="00987082">
              <w:rPr>
                <w:b w:val="0"/>
                <w:noProof/>
                <w:color w:val="auto"/>
                <w:kern w:val="2"/>
                <w:sz w:val="21"/>
              </w:rPr>
              <w:t>56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850" w:type="dxa"/>
            <w:shd w:val="clear" w:color="auto" w:fill="auto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F9414C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F9414C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A</w:t>
            </w:r>
            <w:r w:rsidRPr="00F9414C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7.5</w:t>
            </w: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  <w:tr w:rsidR="00E1470F" w:rsidRPr="00C24DE9" w:rsidTr="00FD081B">
        <w:trPr>
          <w:trHeight w:val="227"/>
        </w:trPr>
        <w:tc>
          <w:tcPr>
            <w:tcW w:w="2263" w:type="dxa"/>
            <w:noWrap/>
          </w:tcPr>
          <w:p w:rsidR="00E1470F" w:rsidRPr="00C24DE9" w:rsidRDefault="00E1470F" w:rsidP="00FD081B">
            <w:pPr>
              <w:pStyle w:val="3-"/>
              <w:spacing w:line="240" w:lineRule="exact"/>
              <w:jc w:val="both"/>
              <w:rPr>
                <w:b w:val="0"/>
                <w:color w:val="auto"/>
                <w:kern w:val="2"/>
                <w:sz w:val="21"/>
              </w:rPr>
            </w:pPr>
            <w:r w:rsidRPr="00C24DE9">
              <w:rPr>
                <w:b w:val="0"/>
                <w:color w:val="auto"/>
                <w:kern w:val="2"/>
                <w:sz w:val="21"/>
              </w:rPr>
              <w:t xml:space="preserve">Roy et al. 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[</w:t>
            </w:r>
            <w:r w:rsidR="00987082">
              <w:rPr>
                <w:b w:val="0"/>
                <w:noProof/>
                <w:color w:val="auto"/>
                <w:kern w:val="2"/>
                <w:sz w:val="21"/>
              </w:rPr>
              <w:t>55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]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</w:tr>
      <w:tr w:rsidR="00E1470F" w:rsidRPr="00C24DE9" w:rsidTr="00FD081B">
        <w:trPr>
          <w:trHeight w:val="227"/>
        </w:trPr>
        <w:tc>
          <w:tcPr>
            <w:tcW w:w="2263" w:type="dxa"/>
            <w:noWrap/>
          </w:tcPr>
          <w:p w:rsidR="00E1470F" w:rsidRPr="00C24DE9" w:rsidRDefault="00E1470F" w:rsidP="00FD081B">
            <w:pPr>
              <w:pStyle w:val="3-"/>
              <w:spacing w:line="240" w:lineRule="exact"/>
              <w:jc w:val="both"/>
              <w:rPr>
                <w:b w:val="0"/>
                <w:color w:val="auto"/>
                <w:kern w:val="2"/>
                <w:sz w:val="21"/>
              </w:rPr>
            </w:pPr>
            <w:r w:rsidRPr="00C24DE9">
              <w:rPr>
                <w:b w:val="0"/>
                <w:color w:val="auto"/>
                <w:kern w:val="2"/>
                <w:sz w:val="21"/>
              </w:rPr>
              <w:t xml:space="preserve">Youssef et al. 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[23]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7.5</w:t>
            </w:r>
          </w:p>
        </w:tc>
      </w:tr>
      <w:tr w:rsidR="00E1470F" w:rsidRPr="00C24DE9" w:rsidTr="00FD081B">
        <w:trPr>
          <w:trHeight w:val="227"/>
        </w:trPr>
        <w:tc>
          <w:tcPr>
            <w:tcW w:w="2263" w:type="dxa"/>
            <w:shd w:val="clear" w:color="auto" w:fill="auto"/>
            <w:noWrap/>
          </w:tcPr>
          <w:p w:rsidR="00E1470F" w:rsidRPr="00C24DE9" w:rsidRDefault="00E1470F" w:rsidP="00FD081B">
            <w:pPr>
              <w:pStyle w:val="3-"/>
              <w:spacing w:line="240" w:lineRule="exact"/>
              <w:jc w:val="both"/>
              <w:rPr>
                <w:b w:val="0"/>
                <w:color w:val="auto"/>
                <w:kern w:val="2"/>
                <w:sz w:val="21"/>
              </w:rPr>
            </w:pPr>
            <w:r w:rsidRPr="00C24DE9">
              <w:rPr>
                <w:b w:val="0"/>
                <w:color w:val="auto"/>
                <w:kern w:val="2"/>
                <w:sz w:val="21"/>
              </w:rPr>
              <w:t xml:space="preserve">Gerstner et al. 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[</w:t>
            </w:r>
            <w:r w:rsidR="00BC478D">
              <w:rPr>
                <w:b w:val="0"/>
                <w:noProof/>
                <w:color w:val="auto"/>
                <w:kern w:val="2"/>
                <w:sz w:val="21"/>
              </w:rPr>
              <w:t>58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0.5 </w:t>
            </w:r>
          </w:p>
        </w:tc>
        <w:tc>
          <w:tcPr>
            <w:tcW w:w="850" w:type="dxa"/>
            <w:shd w:val="clear" w:color="auto" w:fill="auto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7.5</w:t>
            </w:r>
          </w:p>
        </w:tc>
      </w:tr>
      <w:tr w:rsidR="00E1470F" w:rsidRPr="00C24DE9" w:rsidTr="00FD081B">
        <w:trPr>
          <w:trHeight w:val="227"/>
        </w:trPr>
        <w:tc>
          <w:tcPr>
            <w:tcW w:w="2263" w:type="dxa"/>
            <w:shd w:val="clear" w:color="auto" w:fill="auto"/>
            <w:noWrap/>
          </w:tcPr>
          <w:p w:rsidR="00E1470F" w:rsidRPr="00C24DE9" w:rsidRDefault="00E1470F" w:rsidP="00FD081B">
            <w:pPr>
              <w:pStyle w:val="3-"/>
              <w:spacing w:line="240" w:lineRule="exact"/>
              <w:jc w:val="both"/>
              <w:rPr>
                <w:b w:val="0"/>
                <w:color w:val="auto"/>
                <w:kern w:val="2"/>
                <w:sz w:val="21"/>
              </w:rPr>
            </w:pPr>
            <w:r w:rsidRPr="00C24DE9">
              <w:rPr>
                <w:b w:val="0"/>
                <w:color w:val="auto"/>
                <w:kern w:val="2"/>
                <w:sz w:val="21"/>
              </w:rPr>
              <w:t xml:space="preserve">Harfeldt et al. 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[</w:t>
            </w:r>
            <w:r w:rsidR="00AF325E">
              <w:rPr>
                <w:b w:val="0"/>
                <w:noProof/>
                <w:color w:val="auto"/>
                <w:kern w:val="2"/>
                <w:sz w:val="21"/>
              </w:rPr>
              <w:t>59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</w:tr>
      <w:tr w:rsidR="00E1470F" w:rsidRPr="00C24DE9" w:rsidTr="00FD081B">
        <w:trPr>
          <w:trHeight w:val="227"/>
        </w:trPr>
        <w:tc>
          <w:tcPr>
            <w:tcW w:w="2263" w:type="dxa"/>
            <w:noWrap/>
          </w:tcPr>
          <w:p w:rsidR="00E1470F" w:rsidRPr="00C24DE9" w:rsidRDefault="00E1470F" w:rsidP="00FD081B">
            <w:pPr>
              <w:pStyle w:val="3-"/>
              <w:spacing w:line="240" w:lineRule="exact"/>
              <w:jc w:val="both"/>
              <w:rPr>
                <w:b w:val="0"/>
                <w:color w:val="auto"/>
                <w:kern w:val="2"/>
                <w:sz w:val="21"/>
              </w:rPr>
            </w:pPr>
            <w:r w:rsidRPr="00C24DE9">
              <w:rPr>
                <w:b w:val="0"/>
                <w:color w:val="auto"/>
                <w:kern w:val="2"/>
                <w:sz w:val="21"/>
              </w:rPr>
              <w:t xml:space="preserve">Younger et al. 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[31]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8.5</w:t>
            </w:r>
          </w:p>
        </w:tc>
      </w:tr>
      <w:tr w:rsidR="00E1470F" w:rsidRPr="00C24DE9" w:rsidTr="00FD081B">
        <w:trPr>
          <w:trHeight w:val="227"/>
        </w:trPr>
        <w:tc>
          <w:tcPr>
            <w:tcW w:w="2263" w:type="dxa"/>
            <w:shd w:val="clear" w:color="auto" w:fill="auto"/>
            <w:noWrap/>
          </w:tcPr>
          <w:p w:rsidR="00E1470F" w:rsidRPr="00C24DE9" w:rsidRDefault="00E1470F" w:rsidP="00FD081B">
            <w:pPr>
              <w:pStyle w:val="3-"/>
              <w:spacing w:line="240" w:lineRule="exact"/>
              <w:jc w:val="both"/>
              <w:rPr>
                <w:b w:val="0"/>
                <w:color w:val="auto"/>
                <w:kern w:val="2"/>
                <w:sz w:val="21"/>
              </w:rPr>
            </w:pPr>
            <w:r w:rsidRPr="00C24DE9">
              <w:rPr>
                <w:b w:val="0"/>
                <w:color w:val="auto"/>
                <w:kern w:val="2"/>
                <w:sz w:val="21"/>
              </w:rPr>
              <w:t xml:space="preserve">Gerstner et al. 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[32]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850" w:type="dxa"/>
            <w:shd w:val="clear" w:color="auto" w:fill="auto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7.5</w:t>
            </w:r>
          </w:p>
        </w:tc>
      </w:tr>
      <w:tr w:rsidR="00E1470F" w:rsidRPr="00C24DE9" w:rsidTr="00FD081B">
        <w:trPr>
          <w:trHeight w:val="227"/>
        </w:trPr>
        <w:tc>
          <w:tcPr>
            <w:tcW w:w="2263" w:type="dxa"/>
            <w:noWrap/>
          </w:tcPr>
          <w:p w:rsidR="00E1470F" w:rsidRPr="00C24DE9" w:rsidRDefault="00E1470F" w:rsidP="00FD081B">
            <w:pPr>
              <w:pStyle w:val="3-"/>
              <w:spacing w:line="240" w:lineRule="exact"/>
              <w:jc w:val="both"/>
              <w:rPr>
                <w:b w:val="0"/>
                <w:color w:val="auto"/>
                <w:kern w:val="2"/>
                <w:sz w:val="21"/>
              </w:rPr>
            </w:pPr>
            <w:r w:rsidRPr="00C24DE9">
              <w:rPr>
                <w:b w:val="0"/>
                <w:color w:val="auto"/>
                <w:kern w:val="2"/>
                <w:sz w:val="21"/>
              </w:rPr>
              <w:t xml:space="preserve">Gustin et al. 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[</w:t>
            </w:r>
            <w:r w:rsidR="00AA4809">
              <w:rPr>
                <w:b w:val="0"/>
                <w:noProof/>
                <w:color w:val="auto"/>
                <w:kern w:val="2"/>
                <w:sz w:val="21"/>
              </w:rPr>
              <w:t>35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]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7.5</w:t>
            </w:r>
          </w:p>
        </w:tc>
      </w:tr>
      <w:tr w:rsidR="00E1470F" w:rsidRPr="00C24DE9" w:rsidTr="00FD081B">
        <w:trPr>
          <w:trHeight w:val="227"/>
        </w:trPr>
        <w:tc>
          <w:tcPr>
            <w:tcW w:w="2263" w:type="dxa"/>
            <w:noWrap/>
          </w:tcPr>
          <w:p w:rsidR="00E1470F" w:rsidRPr="00C24DE9" w:rsidRDefault="00E1470F" w:rsidP="00FD081B">
            <w:pPr>
              <w:pStyle w:val="3-"/>
              <w:spacing w:line="240" w:lineRule="exact"/>
              <w:jc w:val="both"/>
              <w:rPr>
                <w:b w:val="0"/>
                <w:color w:val="auto"/>
                <w:kern w:val="2"/>
                <w:sz w:val="21"/>
              </w:rPr>
            </w:pPr>
            <w:r w:rsidRPr="00C24DE9">
              <w:rPr>
                <w:b w:val="0"/>
                <w:color w:val="auto"/>
                <w:kern w:val="2"/>
                <w:sz w:val="21"/>
              </w:rPr>
              <w:t xml:space="preserve">Moayedi et al. 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[</w:t>
            </w:r>
            <w:r w:rsidR="00AA4809">
              <w:rPr>
                <w:b w:val="0"/>
                <w:noProof/>
                <w:color w:val="auto"/>
                <w:kern w:val="2"/>
                <w:sz w:val="21"/>
              </w:rPr>
              <w:t>39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]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8.5</w:t>
            </w:r>
          </w:p>
        </w:tc>
      </w:tr>
      <w:tr w:rsidR="00E1470F" w:rsidRPr="00C24DE9" w:rsidTr="00FD081B">
        <w:trPr>
          <w:trHeight w:val="227"/>
        </w:trPr>
        <w:tc>
          <w:tcPr>
            <w:tcW w:w="2263" w:type="dxa"/>
            <w:noWrap/>
          </w:tcPr>
          <w:p w:rsidR="00E1470F" w:rsidRPr="00C24DE9" w:rsidRDefault="00E1470F" w:rsidP="00FD081B">
            <w:pPr>
              <w:pStyle w:val="3-"/>
              <w:spacing w:line="240" w:lineRule="exact"/>
              <w:jc w:val="both"/>
              <w:rPr>
                <w:b w:val="0"/>
                <w:color w:val="auto"/>
                <w:kern w:val="2"/>
                <w:sz w:val="21"/>
              </w:rPr>
            </w:pPr>
            <w:r w:rsidRPr="00C24DE9">
              <w:rPr>
                <w:b w:val="0"/>
                <w:color w:val="auto"/>
                <w:kern w:val="2"/>
                <w:sz w:val="21"/>
              </w:rPr>
              <w:t xml:space="preserve">Moayedi et al. 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[</w:t>
            </w:r>
            <w:r w:rsidR="00AA4809">
              <w:rPr>
                <w:b w:val="0"/>
                <w:noProof/>
                <w:color w:val="auto"/>
                <w:kern w:val="2"/>
                <w:sz w:val="21"/>
              </w:rPr>
              <w:t>41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]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8.5</w:t>
            </w:r>
          </w:p>
        </w:tc>
      </w:tr>
      <w:tr w:rsidR="00E1470F" w:rsidRPr="00C24DE9" w:rsidTr="00FD081B">
        <w:trPr>
          <w:trHeight w:val="227"/>
        </w:trPr>
        <w:tc>
          <w:tcPr>
            <w:tcW w:w="2263" w:type="dxa"/>
            <w:noWrap/>
          </w:tcPr>
          <w:p w:rsidR="00E1470F" w:rsidRPr="00C24DE9" w:rsidRDefault="00E1470F" w:rsidP="00FD081B">
            <w:pPr>
              <w:pStyle w:val="3-"/>
              <w:spacing w:line="240" w:lineRule="exact"/>
              <w:jc w:val="both"/>
              <w:rPr>
                <w:b w:val="0"/>
                <w:color w:val="auto"/>
                <w:kern w:val="2"/>
                <w:sz w:val="21"/>
              </w:rPr>
            </w:pPr>
            <w:r w:rsidRPr="00C24DE9">
              <w:rPr>
                <w:b w:val="0"/>
                <w:color w:val="auto"/>
                <w:kern w:val="2"/>
                <w:sz w:val="21"/>
              </w:rPr>
              <w:t xml:space="preserve">Salomons et al. 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[</w:t>
            </w:r>
            <w:r w:rsidR="00AA4809">
              <w:rPr>
                <w:b w:val="0"/>
                <w:noProof/>
                <w:color w:val="auto"/>
                <w:kern w:val="2"/>
                <w:sz w:val="21"/>
              </w:rPr>
              <w:t>43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]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8.5</w:t>
            </w:r>
          </w:p>
        </w:tc>
      </w:tr>
      <w:tr w:rsidR="00E1470F" w:rsidRPr="00C24DE9" w:rsidTr="00FD081B">
        <w:trPr>
          <w:trHeight w:val="227"/>
        </w:trPr>
        <w:tc>
          <w:tcPr>
            <w:tcW w:w="2263" w:type="dxa"/>
            <w:shd w:val="clear" w:color="auto" w:fill="auto"/>
            <w:noWrap/>
          </w:tcPr>
          <w:p w:rsidR="00E1470F" w:rsidRPr="00C24DE9" w:rsidRDefault="00E1470F" w:rsidP="00FD081B">
            <w:pPr>
              <w:pStyle w:val="3-"/>
              <w:spacing w:line="240" w:lineRule="exact"/>
              <w:jc w:val="both"/>
              <w:rPr>
                <w:b w:val="0"/>
                <w:color w:val="auto"/>
                <w:kern w:val="2"/>
                <w:sz w:val="21"/>
              </w:rPr>
            </w:pPr>
            <w:r w:rsidRPr="00C24DE9">
              <w:rPr>
                <w:b w:val="0"/>
                <w:color w:val="auto"/>
                <w:kern w:val="2"/>
                <w:sz w:val="21"/>
              </w:rPr>
              <w:t xml:space="preserve">Wilcox et al. 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[</w:t>
            </w:r>
            <w:r w:rsidR="00312B67">
              <w:rPr>
                <w:b w:val="0"/>
                <w:noProof/>
                <w:color w:val="auto"/>
                <w:kern w:val="2"/>
                <w:sz w:val="21"/>
              </w:rPr>
              <w:t>45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850" w:type="dxa"/>
            <w:shd w:val="clear" w:color="auto" w:fill="auto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7.5</w:t>
            </w:r>
          </w:p>
        </w:tc>
      </w:tr>
      <w:tr w:rsidR="00E1470F" w:rsidRPr="00C24DE9" w:rsidTr="00FD081B">
        <w:trPr>
          <w:trHeight w:val="227"/>
        </w:trPr>
        <w:tc>
          <w:tcPr>
            <w:tcW w:w="2263" w:type="dxa"/>
            <w:noWrap/>
          </w:tcPr>
          <w:p w:rsidR="00E1470F" w:rsidRPr="00C24DE9" w:rsidRDefault="00E1470F" w:rsidP="00FD081B">
            <w:pPr>
              <w:pStyle w:val="3-"/>
              <w:spacing w:line="240" w:lineRule="exact"/>
              <w:jc w:val="both"/>
              <w:rPr>
                <w:b w:val="0"/>
                <w:color w:val="auto"/>
                <w:kern w:val="2"/>
                <w:sz w:val="21"/>
              </w:rPr>
            </w:pPr>
            <w:r w:rsidRPr="00C24DE9">
              <w:rPr>
                <w:b w:val="0"/>
                <w:color w:val="auto"/>
                <w:kern w:val="2"/>
                <w:sz w:val="21"/>
              </w:rPr>
              <w:t xml:space="preserve">Wilcox et al. 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[22]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7.5</w:t>
            </w:r>
          </w:p>
        </w:tc>
      </w:tr>
      <w:tr w:rsidR="00E1470F" w:rsidRPr="00C24DE9" w:rsidTr="00FD081B">
        <w:trPr>
          <w:trHeight w:val="227"/>
        </w:trPr>
        <w:tc>
          <w:tcPr>
            <w:tcW w:w="2263" w:type="dxa"/>
            <w:noWrap/>
          </w:tcPr>
          <w:p w:rsidR="00E1470F" w:rsidRPr="00C24DE9" w:rsidRDefault="00E1470F" w:rsidP="00FD081B">
            <w:pPr>
              <w:pStyle w:val="3-"/>
              <w:spacing w:line="240" w:lineRule="exact"/>
              <w:jc w:val="both"/>
              <w:rPr>
                <w:b w:val="0"/>
                <w:color w:val="auto"/>
                <w:kern w:val="2"/>
                <w:sz w:val="21"/>
              </w:rPr>
            </w:pPr>
            <w:r w:rsidRPr="00C24DE9">
              <w:rPr>
                <w:b w:val="0"/>
                <w:color w:val="auto"/>
                <w:kern w:val="2"/>
                <w:sz w:val="21"/>
              </w:rPr>
              <w:t xml:space="preserve">Moayedi et al. </w:t>
            </w:r>
            <w:r w:rsidRPr="00C24DE9">
              <w:rPr>
                <w:b w:val="0"/>
                <w:noProof/>
                <w:color w:val="auto"/>
                <w:kern w:val="2"/>
                <w:sz w:val="21"/>
              </w:rPr>
              <w:t>[</w:t>
            </w:r>
            <w:r w:rsidR="00AA4809">
              <w:rPr>
                <w:b w:val="0"/>
                <w:noProof/>
                <w:color w:val="auto"/>
                <w:kern w:val="2"/>
                <w:sz w:val="21"/>
              </w:rPr>
              <w:t>42</w:t>
            </w:r>
            <w:bookmarkStart w:id="0" w:name="_GoBack"/>
            <w:bookmarkEnd w:id="0"/>
            <w:r w:rsidRPr="00C24DE9">
              <w:rPr>
                <w:b w:val="0"/>
                <w:noProof/>
                <w:color w:val="auto"/>
                <w:kern w:val="2"/>
                <w:sz w:val="21"/>
              </w:rPr>
              <w:t>]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850" w:type="dxa"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1 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noWrap/>
          </w:tcPr>
          <w:p w:rsidR="00E1470F" w:rsidRPr="00C24DE9" w:rsidRDefault="00E1470F" w:rsidP="00FD081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4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8.5</w:t>
            </w:r>
          </w:p>
        </w:tc>
      </w:tr>
    </w:tbl>
    <w:p w:rsidR="00E1470F" w:rsidRPr="005B0AA6" w:rsidRDefault="00E1470F" w:rsidP="00960640">
      <w:pPr>
        <w:pStyle w:val="a5"/>
        <w:rPr>
          <w:rFonts w:ascii="Times New Roman" w:hAnsi="Times New Roman" w:cs="Times New Roman"/>
          <w:sz w:val="21"/>
          <w:szCs w:val="21"/>
        </w:rPr>
      </w:pPr>
      <w:r w:rsidRPr="005B0AA6">
        <w:rPr>
          <w:rFonts w:ascii="Times New Roman" w:hAnsi="Times New Roman" w:cs="Times New Roman"/>
          <w:sz w:val="21"/>
          <w:szCs w:val="21"/>
        </w:rPr>
        <w:t>Items</w:t>
      </w:r>
      <w:r w:rsidRPr="005B0AA6">
        <w:rPr>
          <w:rFonts w:ascii="Times New Roman" w:hAnsi="Times New Roman" w:cs="Times New Roman"/>
          <w:sz w:val="21"/>
          <w:szCs w:val="21"/>
        </w:rPr>
        <w:t>：</w:t>
      </w:r>
    </w:p>
    <w:p w:rsidR="00E1470F" w:rsidRPr="005B0AA6" w:rsidRDefault="00E1470F" w:rsidP="00960640">
      <w:pPr>
        <w:pStyle w:val="a5"/>
        <w:rPr>
          <w:rFonts w:ascii="Times New Roman" w:hAnsi="Times New Roman" w:cs="Times New Roman"/>
          <w:b/>
          <w:sz w:val="21"/>
          <w:szCs w:val="21"/>
        </w:rPr>
      </w:pPr>
      <w:r w:rsidRPr="005B0AA6">
        <w:rPr>
          <w:rFonts w:ascii="Times New Roman" w:hAnsi="Times New Roman" w:cs="Times New Roman"/>
          <w:sz w:val="21"/>
          <w:szCs w:val="21"/>
        </w:rPr>
        <w:t>1. Were the descriptions of the patient group clear and adequate? 1= yes, 0= no or too less information</w:t>
      </w:r>
    </w:p>
    <w:p w:rsidR="00E1470F" w:rsidRPr="005B0AA6" w:rsidRDefault="00E1470F" w:rsidP="00960640">
      <w:pPr>
        <w:pStyle w:val="a5"/>
        <w:rPr>
          <w:rFonts w:ascii="Times New Roman" w:hAnsi="Times New Roman" w:cs="Times New Roman"/>
          <w:sz w:val="21"/>
          <w:szCs w:val="21"/>
        </w:rPr>
      </w:pPr>
      <w:r w:rsidRPr="005B0AA6">
        <w:rPr>
          <w:rFonts w:ascii="Times New Roman" w:hAnsi="Times New Roman" w:cs="Times New Roman"/>
          <w:sz w:val="21"/>
          <w:szCs w:val="21"/>
        </w:rPr>
        <w:t>2. Were the descriptions of the control group clear and adequate? 1= yes, 0= no or too less information</w:t>
      </w:r>
    </w:p>
    <w:p w:rsidR="00E1470F" w:rsidRPr="005B0AA6" w:rsidRDefault="00E1470F" w:rsidP="00960640">
      <w:pPr>
        <w:pStyle w:val="a5"/>
        <w:rPr>
          <w:rFonts w:ascii="Times New Roman" w:hAnsi="Times New Roman" w:cs="Times New Roman"/>
          <w:sz w:val="21"/>
          <w:szCs w:val="21"/>
        </w:rPr>
      </w:pPr>
      <w:r w:rsidRPr="005B0AA6">
        <w:rPr>
          <w:rFonts w:ascii="Times New Roman" w:hAnsi="Times New Roman" w:cs="Times New Roman"/>
          <w:sz w:val="21"/>
          <w:szCs w:val="21"/>
        </w:rPr>
        <w:t>3. Were the patient group comparable to the control group in terms of age and gender? 1= yes, 0= no</w:t>
      </w:r>
    </w:p>
    <w:p w:rsidR="00E1470F" w:rsidRPr="005B0AA6" w:rsidRDefault="00E1470F" w:rsidP="00960640">
      <w:pPr>
        <w:pStyle w:val="a5"/>
        <w:rPr>
          <w:rFonts w:ascii="Times New Roman" w:hAnsi="Times New Roman" w:cs="Times New Roman"/>
          <w:sz w:val="21"/>
          <w:szCs w:val="21"/>
        </w:rPr>
      </w:pPr>
      <w:r w:rsidRPr="005B0AA6">
        <w:rPr>
          <w:rFonts w:ascii="Times New Roman" w:hAnsi="Times New Roman" w:cs="Times New Roman"/>
          <w:sz w:val="21"/>
          <w:szCs w:val="21"/>
        </w:rPr>
        <w:t>4. Whether all patients were free of comorbidity? (assessing the presence of fibromyalgia or other chronic pain disorder) 1= yes, 0= no or too less information</w:t>
      </w:r>
    </w:p>
    <w:p w:rsidR="00E1470F" w:rsidRPr="005B0AA6" w:rsidRDefault="00E1470F" w:rsidP="00960640">
      <w:pPr>
        <w:pStyle w:val="a5"/>
        <w:rPr>
          <w:rFonts w:ascii="Times New Roman" w:hAnsi="Times New Roman" w:cs="Times New Roman"/>
          <w:sz w:val="21"/>
          <w:szCs w:val="21"/>
        </w:rPr>
      </w:pPr>
      <w:r w:rsidRPr="005B0AA6">
        <w:rPr>
          <w:rFonts w:ascii="Times New Roman" w:hAnsi="Times New Roman" w:cs="Times New Roman"/>
          <w:sz w:val="21"/>
          <w:szCs w:val="21"/>
        </w:rPr>
        <w:t>5. Whether the medication history has been reported? 1= without medication for TMD, 0.5= reported or discontinued before MRI scanning, 0= not reported</w:t>
      </w:r>
    </w:p>
    <w:p w:rsidR="00E1470F" w:rsidRPr="005B0AA6" w:rsidRDefault="00E1470F" w:rsidP="00960640">
      <w:pPr>
        <w:pStyle w:val="a5"/>
        <w:rPr>
          <w:rFonts w:ascii="Times New Roman" w:hAnsi="Times New Roman" w:cs="Times New Roman"/>
          <w:sz w:val="21"/>
          <w:szCs w:val="21"/>
        </w:rPr>
      </w:pPr>
      <w:r w:rsidRPr="005B0AA6">
        <w:rPr>
          <w:rFonts w:ascii="Times New Roman" w:hAnsi="Times New Roman" w:cs="Times New Roman"/>
          <w:sz w:val="21"/>
          <w:szCs w:val="21"/>
        </w:rPr>
        <w:t>6. What is the magnetic field strength? 1=3.0 Tesla, 0= 2.0 Tesla</w:t>
      </w:r>
    </w:p>
    <w:p w:rsidR="00E1470F" w:rsidRPr="005B0AA6" w:rsidRDefault="00E1470F" w:rsidP="00960640">
      <w:pPr>
        <w:pStyle w:val="a5"/>
        <w:rPr>
          <w:rFonts w:ascii="Times New Roman" w:hAnsi="Times New Roman" w:cs="Times New Roman"/>
          <w:sz w:val="21"/>
          <w:szCs w:val="21"/>
        </w:rPr>
      </w:pPr>
      <w:r w:rsidRPr="005B0AA6">
        <w:rPr>
          <w:rFonts w:ascii="Times New Roman" w:hAnsi="Times New Roman" w:cs="Times New Roman"/>
          <w:sz w:val="21"/>
          <w:szCs w:val="21"/>
        </w:rPr>
        <w:t>7. Whether the descriptions of the imaging technique were clear so that it could be reproduced? 1= yes, 0= no</w:t>
      </w:r>
    </w:p>
    <w:p w:rsidR="00E1470F" w:rsidRDefault="00E1470F" w:rsidP="00960640">
      <w:pPr>
        <w:pStyle w:val="a5"/>
        <w:rPr>
          <w:rFonts w:ascii="Times New Roman" w:hAnsi="Times New Roman" w:cs="Times New Roman"/>
          <w:sz w:val="21"/>
          <w:szCs w:val="21"/>
        </w:rPr>
      </w:pPr>
      <w:r w:rsidRPr="005B0AA6">
        <w:rPr>
          <w:rFonts w:ascii="Times New Roman" w:hAnsi="Times New Roman" w:cs="Times New Roman"/>
          <w:sz w:val="21"/>
          <w:szCs w:val="21"/>
        </w:rPr>
        <w:t xml:space="preserve">8. Whether statistical results were corrected for multiple comparison? 1= corrected, </w:t>
      </w:r>
      <w:r w:rsidRPr="00F9414C">
        <w:rPr>
          <w:rFonts w:ascii="Times New Roman" w:hAnsi="Times New Roman" w:cs="Times New Roman"/>
          <w:sz w:val="21"/>
          <w:szCs w:val="21"/>
        </w:rPr>
        <w:t xml:space="preserve">0= uncorrected or </w:t>
      </w:r>
      <w:r w:rsidRPr="00AB0AE2">
        <w:rPr>
          <w:rFonts w:ascii="Times New Roman" w:hAnsi="Times New Roman" w:cs="Times New Roman"/>
          <w:sz w:val="21"/>
          <w:szCs w:val="21"/>
        </w:rPr>
        <w:t xml:space="preserve">not applicable </w:t>
      </w:r>
    </w:p>
    <w:p w:rsidR="00E1470F" w:rsidRPr="005B0AA6" w:rsidRDefault="00E1470F" w:rsidP="00960640">
      <w:pPr>
        <w:pStyle w:val="a5"/>
        <w:rPr>
          <w:rFonts w:ascii="Times New Roman" w:hAnsi="Times New Roman" w:cs="Times New Roman"/>
          <w:sz w:val="21"/>
          <w:szCs w:val="21"/>
        </w:rPr>
      </w:pPr>
      <w:r w:rsidRPr="005B0AA6">
        <w:rPr>
          <w:rFonts w:ascii="Times New Roman" w:hAnsi="Times New Roman" w:cs="Times New Roman"/>
          <w:sz w:val="21"/>
          <w:szCs w:val="21"/>
        </w:rPr>
        <w:lastRenderedPageBreak/>
        <w:t>9. Whether the conclusions were consistent with the results obtained, and the limitations were discussed? 1= yes, 0= no</w:t>
      </w:r>
    </w:p>
    <w:p w:rsidR="00E1470F" w:rsidRPr="005B0AA6" w:rsidRDefault="00E1470F" w:rsidP="00960640">
      <w:pPr>
        <w:pStyle w:val="a5"/>
        <w:rPr>
          <w:rFonts w:ascii="Times New Roman" w:hAnsi="Times New Roman" w:cs="Times New Roman"/>
          <w:sz w:val="21"/>
          <w:szCs w:val="21"/>
        </w:rPr>
      </w:pPr>
      <w:r w:rsidRPr="005B0AA6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5B0AA6">
        <w:rPr>
          <w:rFonts w:ascii="Times New Roman" w:hAnsi="Times New Roman" w:cs="Times New Roman"/>
          <w:sz w:val="21"/>
          <w:szCs w:val="21"/>
        </w:rPr>
        <w:t xml:space="preserve"> This study has no control group.</w:t>
      </w:r>
    </w:p>
    <w:p w:rsidR="00E1470F" w:rsidRPr="005B0AA6" w:rsidRDefault="00E1470F" w:rsidP="00960640">
      <w:pPr>
        <w:pStyle w:val="a5"/>
        <w:rPr>
          <w:rFonts w:ascii="Times New Roman" w:hAnsi="Times New Roman" w:cs="Times New Roman"/>
          <w:sz w:val="21"/>
          <w:szCs w:val="21"/>
        </w:rPr>
      </w:pPr>
      <w:r w:rsidRPr="0051724C"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 w:rsidRPr="0051724C">
        <w:rPr>
          <w:rFonts w:ascii="Times New Roman" w:hAnsi="Times New Roman" w:cs="Times New Roman"/>
          <w:sz w:val="21"/>
          <w:szCs w:val="21"/>
        </w:rPr>
        <w:t xml:space="preserve"> This study used multivariate SVM analysis for classification.</w:t>
      </w:r>
      <w:r w:rsidRPr="005B0AA6">
        <w:rPr>
          <w:rFonts w:ascii="Times New Roman" w:hAnsi="Times New Roman" w:cs="Times New Roman"/>
          <w:sz w:val="21"/>
          <w:szCs w:val="21"/>
        </w:rPr>
        <w:t xml:space="preserve"> </w:t>
      </w:r>
    </w:p>
    <w:p w:rsidR="00E1470F" w:rsidRPr="005B0AA6" w:rsidRDefault="00E1470F" w:rsidP="00960640">
      <w:pPr>
        <w:pStyle w:val="4-"/>
        <w:ind w:firstLine="0"/>
        <w:outlineLvl w:val="9"/>
        <w:rPr>
          <w:sz w:val="21"/>
          <w:szCs w:val="21"/>
        </w:rPr>
      </w:pPr>
      <w:r w:rsidRPr="005B0AA6">
        <w:rPr>
          <w:sz w:val="21"/>
          <w:szCs w:val="21"/>
          <w:vertAlign w:val="superscript"/>
        </w:rPr>
        <w:t>c</w:t>
      </w:r>
      <w:r w:rsidRPr="005B0AA6">
        <w:rPr>
          <w:sz w:val="21"/>
          <w:szCs w:val="21"/>
        </w:rPr>
        <w:t xml:space="preserve"> Although not available in the article, the medication status can be obtained from the cohort studies using the same patient and control groups.</w:t>
      </w:r>
    </w:p>
    <w:p w:rsidR="00E1470F" w:rsidRPr="005B0AA6" w:rsidRDefault="00E1470F" w:rsidP="009C7188">
      <w:pPr>
        <w:pStyle w:val="a5"/>
        <w:rPr>
          <w:rFonts w:ascii="Times New Roman" w:hAnsi="Times New Roman" w:cs="Times New Roman"/>
          <w:sz w:val="21"/>
          <w:szCs w:val="21"/>
        </w:rPr>
      </w:pPr>
      <w:r w:rsidRPr="00603084">
        <w:rPr>
          <w:rFonts w:ascii="Times New Roman" w:hAnsi="Times New Roman" w:cs="Times New Roman"/>
          <w:b/>
          <w:sz w:val="21"/>
          <w:szCs w:val="21"/>
        </w:rPr>
        <w:t xml:space="preserve">Abbreviations: </w:t>
      </w:r>
      <w:r w:rsidRPr="005B0AA6">
        <w:rPr>
          <w:rFonts w:ascii="Times New Roman" w:hAnsi="Times New Roman" w:cs="Times New Roman"/>
          <w:sz w:val="21"/>
          <w:szCs w:val="21"/>
        </w:rPr>
        <w:t>SVM, support vector machine</w:t>
      </w:r>
      <w:r>
        <w:rPr>
          <w:rFonts w:ascii="Times New Roman" w:hAnsi="Times New Roman" w:cs="Times New Roman"/>
          <w:sz w:val="21"/>
          <w:szCs w:val="21"/>
        </w:rPr>
        <w:t>; NA, not applicable</w:t>
      </w:r>
    </w:p>
    <w:p w:rsidR="000A2ADC" w:rsidRDefault="000A2ADC"/>
    <w:sectPr w:rsidR="000A2ADC" w:rsidSect="00F00A03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doNotDisplayPageBoundaries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1470F"/>
    <w:rsid w:val="000040C2"/>
    <w:rsid w:val="0000674C"/>
    <w:rsid w:val="00024BDE"/>
    <w:rsid w:val="00035BBD"/>
    <w:rsid w:val="00053EA5"/>
    <w:rsid w:val="00070334"/>
    <w:rsid w:val="00071246"/>
    <w:rsid w:val="000772B1"/>
    <w:rsid w:val="0009668C"/>
    <w:rsid w:val="000A2ADC"/>
    <w:rsid w:val="000A7826"/>
    <w:rsid w:val="000B6304"/>
    <w:rsid w:val="000D647C"/>
    <w:rsid w:val="00112370"/>
    <w:rsid w:val="0011270B"/>
    <w:rsid w:val="0012469B"/>
    <w:rsid w:val="0013038C"/>
    <w:rsid w:val="00130CA4"/>
    <w:rsid w:val="00133B01"/>
    <w:rsid w:val="00137495"/>
    <w:rsid w:val="0015254B"/>
    <w:rsid w:val="00162ED7"/>
    <w:rsid w:val="00174C5C"/>
    <w:rsid w:val="00182815"/>
    <w:rsid w:val="00193752"/>
    <w:rsid w:val="001A315F"/>
    <w:rsid w:val="001B1D92"/>
    <w:rsid w:val="001B34D1"/>
    <w:rsid w:val="001B7ABA"/>
    <w:rsid w:val="001B7C0A"/>
    <w:rsid w:val="001E3291"/>
    <w:rsid w:val="001F6F3A"/>
    <w:rsid w:val="0022488E"/>
    <w:rsid w:val="00230398"/>
    <w:rsid w:val="0023688F"/>
    <w:rsid w:val="00246DA4"/>
    <w:rsid w:val="002A7A94"/>
    <w:rsid w:val="002B00E6"/>
    <w:rsid w:val="002B03FC"/>
    <w:rsid w:val="002C3E1D"/>
    <w:rsid w:val="002F09DE"/>
    <w:rsid w:val="002F2380"/>
    <w:rsid w:val="002F3F6F"/>
    <w:rsid w:val="00312B67"/>
    <w:rsid w:val="00325EB6"/>
    <w:rsid w:val="00333EB8"/>
    <w:rsid w:val="00353F31"/>
    <w:rsid w:val="0037183C"/>
    <w:rsid w:val="00382AB5"/>
    <w:rsid w:val="00391E12"/>
    <w:rsid w:val="00397967"/>
    <w:rsid w:val="00397C8E"/>
    <w:rsid w:val="003A0692"/>
    <w:rsid w:val="003A5E1E"/>
    <w:rsid w:val="003A7270"/>
    <w:rsid w:val="003E0E2A"/>
    <w:rsid w:val="003E378B"/>
    <w:rsid w:val="00401157"/>
    <w:rsid w:val="00413E42"/>
    <w:rsid w:val="00425481"/>
    <w:rsid w:val="00431793"/>
    <w:rsid w:val="00436F4E"/>
    <w:rsid w:val="00437322"/>
    <w:rsid w:val="00445685"/>
    <w:rsid w:val="00450F9F"/>
    <w:rsid w:val="004559E5"/>
    <w:rsid w:val="00455B44"/>
    <w:rsid w:val="00456CC8"/>
    <w:rsid w:val="00472783"/>
    <w:rsid w:val="004A6B55"/>
    <w:rsid w:val="004C2CBA"/>
    <w:rsid w:val="004D7E6C"/>
    <w:rsid w:val="004E6ADA"/>
    <w:rsid w:val="004E7029"/>
    <w:rsid w:val="004F2327"/>
    <w:rsid w:val="00502C29"/>
    <w:rsid w:val="005217CF"/>
    <w:rsid w:val="0052433A"/>
    <w:rsid w:val="005402BD"/>
    <w:rsid w:val="005515CF"/>
    <w:rsid w:val="0055608B"/>
    <w:rsid w:val="005562EC"/>
    <w:rsid w:val="00560D68"/>
    <w:rsid w:val="0056168A"/>
    <w:rsid w:val="0056598A"/>
    <w:rsid w:val="00575F4E"/>
    <w:rsid w:val="00595D18"/>
    <w:rsid w:val="005A59DD"/>
    <w:rsid w:val="005A6E00"/>
    <w:rsid w:val="005C3EE0"/>
    <w:rsid w:val="005F083C"/>
    <w:rsid w:val="00600FAF"/>
    <w:rsid w:val="00601B77"/>
    <w:rsid w:val="00606A7F"/>
    <w:rsid w:val="0063616F"/>
    <w:rsid w:val="00640536"/>
    <w:rsid w:val="00641BD3"/>
    <w:rsid w:val="00660E18"/>
    <w:rsid w:val="00670959"/>
    <w:rsid w:val="00682449"/>
    <w:rsid w:val="00682CD1"/>
    <w:rsid w:val="0068312E"/>
    <w:rsid w:val="00685E73"/>
    <w:rsid w:val="006B62BE"/>
    <w:rsid w:val="006D4DA2"/>
    <w:rsid w:val="006F7BBF"/>
    <w:rsid w:val="00702388"/>
    <w:rsid w:val="007219DD"/>
    <w:rsid w:val="00725B60"/>
    <w:rsid w:val="007300A4"/>
    <w:rsid w:val="00730BB4"/>
    <w:rsid w:val="007358D5"/>
    <w:rsid w:val="00754170"/>
    <w:rsid w:val="00765E72"/>
    <w:rsid w:val="00766C50"/>
    <w:rsid w:val="00791004"/>
    <w:rsid w:val="00791FA3"/>
    <w:rsid w:val="007A4380"/>
    <w:rsid w:val="007C175C"/>
    <w:rsid w:val="007D3016"/>
    <w:rsid w:val="007D4037"/>
    <w:rsid w:val="007F01A7"/>
    <w:rsid w:val="00803A9E"/>
    <w:rsid w:val="008119F9"/>
    <w:rsid w:val="00831F23"/>
    <w:rsid w:val="00841950"/>
    <w:rsid w:val="008512C6"/>
    <w:rsid w:val="008561EC"/>
    <w:rsid w:val="008577FC"/>
    <w:rsid w:val="00861B14"/>
    <w:rsid w:val="00862861"/>
    <w:rsid w:val="0088210B"/>
    <w:rsid w:val="008848B0"/>
    <w:rsid w:val="00896863"/>
    <w:rsid w:val="008A47E5"/>
    <w:rsid w:val="008B6FE9"/>
    <w:rsid w:val="008C0A60"/>
    <w:rsid w:val="008C1BA5"/>
    <w:rsid w:val="008D4E05"/>
    <w:rsid w:val="008E0E63"/>
    <w:rsid w:val="008F08BA"/>
    <w:rsid w:val="008F33AD"/>
    <w:rsid w:val="00901CEB"/>
    <w:rsid w:val="009054B9"/>
    <w:rsid w:val="009128CC"/>
    <w:rsid w:val="00912B96"/>
    <w:rsid w:val="0092570C"/>
    <w:rsid w:val="00936303"/>
    <w:rsid w:val="00937FC8"/>
    <w:rsid w:val="009637CD"/>
    <w:rsid w:val="00963E6C"/>
    <w:rsid w:val="009662E4"/>
    <w:rsid w:val="00966539"/>
    <w:rsid w:val="00970D91"/>
    <w:rsid w:val="00976816"/>
    <w:rsid w:val="00981AA1"/>
    <w:rsid w:val="00984619"/>
    <w:rsid w:val="00987082"/>
    <w:rsid w:val="00991C4D"/>
    <w:rsid w:val="009A47A8"/>
    <w:rsid w:val="009A7373"/>
    <w:rsid w:val="009C460A"/>
    <w:rsid w:val="009D093C"/>
    <w:rsid w:val="009E1F8F"/>
    <w:rsid w:val="00A03CAD"/>
    <w:rsid w:val="00A10344"/>
    <w:rsid w:val="00A147C8"/>
    <w:rsid w:val="00A20655"/>
    <w:rsid w:val="00A308B1"/>
    <w:rsid w:val="00A3676E"/>
    <w:rsid w:val="00A404E8"/>
    <w:rsid w:val="00A43266"/>
    <w:rsid w:val="00A52EEB"/>
    <w:rsid w:val="00A90F80"/>
    <w:rsid w:val="00A96166"/>
    <w:rsid w:val="00AA4809"/>
    <w:rsid w:val="00AB2320"/>
    <w:rsid w:val="00AB3FD8"/>
    <w:rsid w:val="00AB66CB"/>
    <w:rsid w:val="00AC5C5F"/>
    <w:rsid w:val="00AD46D5"/>
    <w:rsid w:val="00AF325E"/>
    <w:rsid w:val="00AF412E"/>
    <w:rsid w:val="00B008ED"/>
    <w:rsid w:val="00B05E22"/>
    <w:rsid w:val="00B10D9B"/>
    <w:rsid w:val="00B110EC"/>
    <w:rsid w:val="00B12638"/>
    <w:rsid w:val="00B141DA"/>
    <w:rsid w:val="00B2642B"/>
    <w:rsid w:val="00B71A43"/>
    <w:rsid w:val="00B90F7B"/>
    <w:rsid w:val="00BA20FF"/>
    <w:rsid w:val="00BB4821"/>
    <w:rsid w:val="00BB73CD"/>
    <w:rsid w:val="00BC185E"/>
    <w:rsid w:val="00BC3089"/>
    <w:rsid w:val="00BC478D"/>
    <w:rsid w:val="00BD7A42"/>
    <w:rsid w:val="00C2033F"/>
    <w:rsid w:val="00C278A0"/>
    <w:rsid w:val="00C354BE"/>
    <w:rsid w:val="00C360BF"/>
    <w:rsid w:val="00C47B2B"/>
    <w:rsid w:val="00C5430F"/>
    <w:rsid w:val="00C73BB5"/>
    <w:rsid w:val="00C753B7"/>
    <w:rsid w:val="00C870EC"/>
    <w:rsid w:val="00C9780B"/>
    <w:rsid w:val="00CC0E81"/>
    <w:rsid w:val="00CC6AEA"/>
    <w:rsid w:val="00CE6333"/>
    <w:rsid w:val="00CE6851"/>
    <w:rsid w:val="00D1255A"/>
    <w:rsid w:val="00D30344"/>
    <w:rsid w:val="00D4716C"/>
    <w:rsid w:val="00D877B0"/>
    <w:rsid w:val="00DA3105"/>
    <w:rsid w:val="00DA5388"/>
    <w:rsid w:val="00DA5CAC"/>
    <w:rsid w:val="00DA7BE7"/>
    <w:rsid w:val="00DB0A11"/>
    <w:rsid w:val="00DC1761"/>
    <w:rsid w:val="00DC4A3F"/>
    <w:rsid w:val="00DC742F"/>
    <w:rsid w:val="00DE2354"/>
    <w:rsid w:val="00E00CFA"/>
    <w:rsid w:val="00E1470F"/>
    <w:rsid w:val="00E168A6"/>
    <w:rsid w:val="00E708DF"/>
    <w:rsid w:val="00E777D0"/>
    <w:rsid w:val="00E81927"/>
    <w:rsid w:val="00E81D2B"/>
    <w:rsid w:val="00E9167F"/>
    <w:rsid w:val="00E95457"/>
    <w:rsid w:val="00E97280"/>
    <w:rsid w:val="00EB7851"/>
    <w:rsid w:val="00EC47C9"/>
    <w:rsid w:val="00EC59C8"/>
    <w:rsid w:val="00ED2A14"/>
    <w:rsid w:val="00F00A03"/>
    <w:rsid w:val="00F03053"/>
    <w:rsid w:val="00F13C8F"/>
    <w:rsid w:val="00F2184F"/>
    <w:rsid w:val="00F333C1"/>
    <w:rsid w:val="00F33598"/>
    <w:rsid w:val="00F552B6"/>
    <w:rsid w:val="00F61EE0"/>
    <w:rsid w:val="00F70A82"/>
    <w:rsid w:val="00F804D4"/>
    <w:rsid w:val="00F86308"/>
    <w:rsid w:val="00F90D22"/>
    <w:rsid w:val="00F9678D"/>
    <w:rsid w:val="00FA6447"/>
    <w:rsid w:val="00FA6C70"/>
    <w:rsid w:val="00FD34E6"/>
    <w:rsid w:val="00FF3F5C"/>
    <w:rsid w:val="00FF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27DF02-7E93-7343-BD8D-E1EC57AAC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470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E1470F"/>
  </w:style>
  <w:style w:type="character" w:customStyle="1" w:styleId="EndNoteBibliography0">
    <w:name w:val="EndNote Bibliography 字符"/>
    <w:basedOn w:val="a0"/>
    <w:link w:val="EndNoteBibliography"/>
    <w:rsid w:val="00E1470F"/>
    <w:rPr>
      <w:rFonts w:ascii="宋体" w:eastAsia="宋体" w:hAnsi="宋体" w:cs="宋体"/>
      <w:kern w:val="0"/>
      <w:sz w:val="24"/>
    </w:rPr>
  </w:style>
  <w:style w:type="paragraph" w:styleId="a3">
    <w:name w:val="Balloon Text"/>
    <w:basedOn w:val="a"/>
    <w:link w:val="a4"/>
    <w:uiPriority w:val="99"/>
    <w:semiHidden/>
    <w:unhideWhenUsed/>
    <w:rsid w:val="00E1470F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1470F"/>
    <w:rPr>
      <w:rFonts w:ascii="宋体" w:eastAsia="宋体"/>
      <w:sz w:val="18"/>
      <w:szCs w:val="18"/>
    </w:rPr>
  </w:style>
  <w:style w:type="paragraph" w:styleId="a5">
    <w:name w:val="Normal (Web)"/>
    <w:basedOn w:val="a"/>
    <w:uiPriority w:val="99"/>
    <w:unhideWhenUsed/>
    <w:rsid w:val="00E1470F"/>
    <w:pPr>
      <w:spacing w:before="100" w:beforeAutospacing="1" w:after="100" w:afterAutospacing="1"/>
    </w:pPr>
  </w:style>
  <w:style w:type="table" w:customStyle="1" w:styleId="Tabelraster111">
    <w:name w:val="Tabelraster111"/>
    <w:basedOn w:val="a1"/>
    <w:next w:val="a6"/>
    <w:uiPriority w:val="59"/>
    <w:rsid w:val="00E1470F"/>
    <w:rPr>
      <w:rFonts w:eastAsia="Times New Roman" w:cs="Times New Roman"/>
      <w:kern w:val="0"/>
      <w:sz w:val="22"/>
      <w:szCs w:val="22"/>
      <w:lang w:val="nl-B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E1470F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E1470F"/>
  </w:style>
  <w:style w:type="character" w:customStyle="1" w:styleId="a9">
    <w:name w:val="批注文字 字符"/>
    <w:basedOn w:val="a0"/>
    <w:link w:val="a8"/>
    <w:uiPriority w:val="99"/>
    <w:rsid w:val="00E1470F"/>
    <w:rPr>
      <w:rFonts w:ascii="宋体" w:eastAsia="宋体" w:hAnsi="宋体" w:cs="宋体"/>
      <w:kern w:val="0"/>
      <w:sz w:val="24"/>
    </w:rPr>
  </w:style>
  <w:style w:type="paragraph" w:customStyle="1" w:styleId="3-">
    <w:name w:val="3-标题②"/>
    <w:basedOn w:val="a"/>
    <w:link w:val="3-0"/>
    <w:qFormat/>
    <w:rsid w:val="00E1470F"/>
    <w:pPr>
      <w:widowControl w:val="0"/>
      <w:outlineLvl w:val="0"/>
    </w:pPr>
    <w:rPr>
      <w:rFonts w:ascii="Times New Roman" w:eastAsiaTheme="minorHAnsi" w:hAnsi="Times New Roman" w:cs="Times New Roman"/>
      <w:b/>
      <w:color w:val="000000" w:themeColor="text1"/>
      <w:szCs w:val="21"/>
    </w:rPr>
  </w:style>
  <w:style w:type="table" w:styleId="a6">
    <w:name w:val="Table Grid"/>
    <w:basedOn w:val="a1"/>
    <w:uiPriority w:val="39"/>
    <w:rsid w:val="00E147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annotation subject"/>
    <w:basedOn w:val="a8"/>
    <w:next w:val="a8"/>
    <w:link w:val="ab"/>
    <w:uiPriority w:val="99"/>
    <w:semiHidden/>
    <w:unhideWhenUsed/>
    <w:rsid w:val="00E1470F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E1470F"/>
    <w:rPr>
      <w:rFonts w:ascii="宋体" w:eastAsia="宋体" w:hAnsi="宋体" w:cs="宋体"/>
      <w:b/>
      <w:bCs/>
      <w:kern w:val="0"/>
      <w:sz w:val="24"/>
    </w:rPr>
  </w:style>
  <w:style w:type="paragraph" w:styleId="ac">
    <w:name w:val="Revision"/>
    <w:hidden/>
    <w:uiPriority w:val="99"/>
    <w:semiHidden/>
    <w:rsid w:val="00E1470F"/>
    <w:rPr>
      <w:rFonts w:ascii="宋体" w:eastAsia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E1470F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E1470F"/>
    <w:rPr>
      <w:rFonts w:ascii="宋体" w:eastAsia="宋体" w:hAnsi="宋体" w:cs="宋体"/>
      <w:kern w:val="0"/>
      <w:sz w:val="24"/>
    </w:rPr>
  </w:style>
  <w:style w:type="paragraph" w:customStyle="1" w:styleId="4-">
    <w:name w:val="4-正文新"/>
    <w:basedOn w:val="a"/>
    <w:qFormat/>
    <w:rsid w:val="00E1470F"/>
    <w:pPr>
      <w:widowControl w:val="0"/>
      <w:ind w:firstLine="420"/>
      <w:jc w:val="both"/>
      <w:outlineLvl w:val="0"/>
    </w:pPr>
    <w:rPr>
      <w:rFonts w:ascii="Times New Roman" w:eastAsiaTheme="minorHAnsi" w:hAnsi="Times New Roman" w:cs="Times New Roman"/>
      <w:color w:val="000000" w:themeColor="text1"/>
      <w:kern w:val="2"/>
    </w:rPr>
  </w:style>
  <w:style w:type="character" w:customStyle="1" w:styleId="3-0">
    <w:name w:val="3-标题② 字符"/>
    <w:basedOn w:val="a0"/>
    <w:link w:val="3-"/>
    <w:rsid w:val="00E1470F"/>
    <w:rPr>
      <w:rFonts w:ascii="Times New Roman" w:eastAsiaTheme="minorHAnsi" w:hAnsi="Times New Roman" w:cs="Times New Roman"/>
      <w:b/>
      <w:color w:val="000000" w:themeColor="text1"/>
      <w:kern w:val="0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85</Words>
  <Characters>2196</Characters>
  <Application>Microsoft Office Word</Application>
  <DocSecurity>0</DocSecurity>
  <Lines>18</Lines>
  <Paragraphs>5</Paragraphs>
  <ScaleCrop>false</ScaleCrop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Yuanyuan</dc:creator>
  <cp:keywords/>
  <dc:description/>
  <cp:lastModifiedBy>Yin Yuanyuan</cp:lastModifiedBy>
  <cp:revision>16</cp:revision>
  <dcterms:created xsi:type="dcterms:W3CDTF">2020-06-04T08:03:00Z</dcterms:created>
  <dcterms:modified xsi:type="dcterms:W3CDTF">2020-06-04T08:45:00Z</dcterms:modified>
</cp:coreProperties>
</file>